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33E2B" w14:textId="77777777" w:rsidR="004B0D9D" w:rsidRPr="00215F90" w:rsidRDefault="004B0D9D" w:rsidP="00362136">
      <w:pPr>
        <w:rPr>
          <w:rFonts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6"/>
        <w:gridCol w:w="6395"/>
      </w:tblGrid>
      <w:tr w:rsidR="004B0D9D" w:rsidRPr="00215F90" w14:paraId="2236A7F3" w14:textId="77777777" w:rsidTr="00E14BF7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582AC276" w14:textId="77777777" w:rsidR="004B0D9D" w:rsidRPr="00215F90" w:rsidRDefault="004B0D9D" w:rsidP="00362136">
            <w:pPr>
              <w:rPr>
                <w:rFonts w:cs="Times New Roman"/>
                <w:lang w:val="en-US"/>
              </w:rPr>
            </w:pPr>
            <w:r w:rsidRPr="003434D8">
              <w:rPr>
                <w:rFonts w:cs="Times New Roman"/>
                <w:b/>
                <w:bCs/>
                <w:lang w:val="en-US"/>
              </w:rPr>
              <w:t>Supplementary Table 1</w:t>
            </w:r>
            <w:r w:rsidRPr="00215F90">
              <w:rPr>
                <w:rFonts w:cs="Times New Roman"/>
                <w:lang w:val="en-US"/>
              </w:rPr>
              <w:t xml:space="preserve">. The Preferred Reporting Items for Bibliometric Analysis (PRIBA) checklist. As proposed by Koo, M., &amp; Lin, S. C. (2023). </w:t>
            </w:r>
          </w:p>
          <w:p w14:paraId="02556CAC" w14:textId="5860CE99" w:rsidR="004B0D9D" w:rsidRPr="00215F90" w:rsidRDefault="004B0D9D" w:rsidP="00362136">
            <w:pPr>
              <w:rPr>
                <w:rFonts w:cs="Times New Roman"/>
                <w:lang w:val="en-US"/>
              </w:rPr>
            </w:pPr>
          </w:p>
        </w:tc>
      </w:tr>
      <w:tr w:rsidR="00FF77D5" w:rsidRPr="00E14BF7" w14:paraId="42E880F7" w14:textId="77777777" w:rsidTr="00E14BF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5D5E83A" w14:textId="20A902AD" w:rsidR="00FF77D5" w:rsidRPr="00E14BF7" w:rsidRDefault="00052EBB" w:rsidP="00362136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b/>
                <w:bCs/>
                <w:color w:val="1F1F1F"/>
                <w:sz w:val="21"/>
                <w:szCs w:val="21"/>
              </w:rPr>
              <w:t>Section and topic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A3AC679" w14:textId="075980FA" w:rsidR="00FF77D5" w:rsidRPr="00E14BF7" w:rsidRDefault="00BC18D4" w:rsidP="00362136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b/>
                <w:bCs/>
                <w:sz w:val="21"/>
                <w:szCs w:val="21"/>
                <w:lang w:val="en-US"/>
              </w:rPr>
              <w:t>Item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5BDCDBC8" w14:textId="5CA3C842" w:rsidR="00FF77D5" w:rsidRPr="00E14BF7" w:rsidRDefault="00BC18D4" w:rsidP="00362136">
            <w:pPr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b/>
                <w:bCs/>
                <w:color w:val="1F1F1F"/>
                <w:sz w:val="21"/>
                <w:szCs w:val="21"/>
              </w:rPr>
              <w:t>Proposed item to be used in bibliometric research</w:t>
            </w:r>
          </w:p>
        </w:tc>
      </w:tr>
      <w:tr w:rsidR="00FF77D5" w:rsidRPr="00E14BF7" w14:paraId="768A373A" w14:textId="77777777" w:rsidTr="00E14BF7">
        <w:tc>
          <w:tcPr>
            <w:tcW w:w="1985" w:type="dxa"/>
            <w:tcBorders>
              <w:top w:val="single" w:sz="4" w:space="0" w:color="auto"/>
            </w:tcBorders>
          </w:tcPr>
          <w:p w14:paraId="6CA8607D" w14:textId="1F456899" w:rsidR="00FF77D5" w:rsidRPr="00E14BF7" w:rsidRDefault="00BC18D4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Title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128A96AC" w14:textId="7ECEAE62" w:rsidR="00FF77D5" w:rsidRPr="00E14BF7" w:rsidRDefault="00BC18D4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 xml:space="preserve">1a </w:t>
            </w:r>
          </w:p>
        </w:tc>
        <w:tc>
          <w:tcPr>
            <w:tcW w:w="6395" w:type="dxa"/>
            <w:tcBorders>
              <w:top w:val="single" w:sz="4" w:space="0" w:color="auto"/>
            </w:tcBorders>
          </w:tcPr>
          <w:p w14:paraId="69C2F051" w14:textId="6BE2D9BD" w:rsidR="00FF77D5" w:rsidRPr="00E14BF7" w:rsidRDefault="00BC18D4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Identify the study is a bibliometric analysis.</w:t>
            </w:r>
          </w:p>
        </w:tc>
      </w:tr>
      <w:tr w:rsidR="00FF77D5" w:rsidRPr="00E14BF7" w14:paraId="09AFED2F" w14:textId="77777777" w:rsidTr="00E14BF7">
        <w:tc>
          <w:tcPr>
            <w:tcW w:w="1985" w:type="dxa"/>
          </w:tcPr>
          <w:p w14:paraId="2F75AA2D" w14:textId="4DB9EC56" w:rsidR="00FF77D5" w:rsidRPr="00E14BF7" w:rsidRDefault="00BC18D4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Title</w:t>
            </w:r>
          </w:p>
        </w:tc>
        <w:tc>
          <w:tcPr>
            <w:tcW w:w="636" w:type="dxa"/>
          </w:tcPr>
          <w:p w14:paraId="500E4ECC" w14:textId="06BA9B23" w:rsidR="00FF77D5" w:rsidRPr="00E14BF7" w:rsidRDefault="00BC18D4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1b</w:t>
            </w:r>
          </w:p>
        </w:tc>
        <w:tc>
          <w:tcPr>
            <w:tcW w:w="6395" w:type="dxa"/>
          </w:tcPr>
          <w:p w14:paraId="4FF1C8C4" w14:textId="32B4DDB6" w:rsidR="00FF77D5" w:rsidRPr="00E14BF7" w:rsidRDefault="00BC18D4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Indicate the coverage period.</w:t>
            </w:r>
          </w:p>
        </w:tc>
      </w:tr>
      <w:tr w:rsidR="00FF77D5" w:rsidRPr="00E14BF7" w14:paraId="2D1EBF75" w14:textId="77777777" w:rsidTr="00E14BF7">
        <w:tc>
          <w:tcPr>
            <w:tcW w:w="1985" w:type="dxa"/>
          </w:tcPr>
          <w:p w14:paraId="3D2ADFB8" w14:textId="77777777" w:rsidR="00FF77D5" w:rsidRPr="00E14BF7" w:rsidRDefault="00FF77D5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636" w:type="dxa"/>
          </w:tcPr>
          <w:p w14:paraId="30D55FCD" w14:textId="77777777" w:rsidR="00FF77D5" w:rsidRPr="00E14BF7" w:rsidRDefault="00FF77D5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6395" w:type="dxa"/>
          </w:tcPr>
          <w:p w14:paraId="04C8F9AB" w14:textId="77777777" w:rsidR="00FF77D5" w:rsidRPr="00E14BF7" w:rsidRDefault="00FF77D5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FF77D5" w:rsidRPr="00E14BF7" w14:paraId="6824FF97" w14:textId="77777777" w:rsidTr="00E14BF7">
        <w:tc>
          <w:tcPr>
            <w:tcW w:w="1985" w:type="dxa"/>
          </w:tcPr>
          <w:p w14:paraId="0FA3B709" w14:textId="40F780CB" w:rsidR="00FF77D5" w:rsidRPr="00E14BF7" w:rsidRDefault="004B0D9D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Abstract</w:t>
            </w:r>
          </w:p>
        </w:tc>
        <w:tc>
          <w:tcPr>
            <w:tcW w:w="636" w:type="dxa"/>
          </w:tcPr>
          <w:p w14:paraId="16B18B58" w14:textId="3B0C12D7" w:rsidR="00FF77D5" w:rsidRPr="00E14BF7" w:rsidRDefault="004B0D9D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2a</w:t>
            </w:r>
          </w:p>
        </w:tc>
        <w:tc>
          <w:tcPr>
            <w:tcW w:w="6395" w:type="dxa"/>
          </w:tcPr>
          <w:p w14:paraId="343B75DA" w14:textId="3BB4FB4E" w:rsidR="00FF77D5" w:rsidRPr="00E14BF7" w:rsidRDefault="004B0D9D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Provide an explicit statement of objective(s).</w:t>
            </w:r>
          </w:p>
        </w:tc>
      </w:tr>
      <w:tr w:rsidR="004B0D9D" w:rsidRPr="00E14BF7" w14:paraId="120141D8" w14:textId="77777777" w:rsidTr="00E14BF7">
        <w:tc>
          <w:tcPr>
            <w:tcW w:w="1985" w:type="dxa"/>
          </w:tcPr>
          <w:p w14:paraId="64680B08" w14:textId="672016AB" w:rsidR="004B0D9D" w:rsidRPr="00E14BF7" w:rsidRDefault="004B0D9D" w:rsidP="004B0D9D">
            <w:pPr>
              <w:rPr>
                <w:rFonts w:cs="Times New Roman"/>
                <w:color w:val="1F1F1F"/>
                <w:sz w:val="21"/>
                <w:szCs w:val="21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Abstract</w:t>
            </w:r>
          </w:p>
        </w:tc>
        <w:tc>
          <w:tcPr>
            <w:tcW w:w="636" w:type="dxa"/>
          </w:tcPr>
          <w:p w14:paraId="067C108B" w14:textId="5EB50644" w:rsidR="004B0D9D" w:rsidRPr="00E14BF7" w:rsidRDefault="004B0D9D" w:rsidP="004B0D9D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2b</w:t>
            </w:r>
          </w:p>
        </w:tc>
        <w:tc>
          <w:tcPr>
            <w:tcW w:w="6395" w:type="dxa"/>
          </w:tcPr>
          <w:p w14:paraId="609367C8" w14:textId="18FF0C2B" w:rsidR="004B0D9D" w:rsidRPr="00E14BF7" w:rsidRDefault="004B0D9D" w:rsidP="004B0D9D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Specify the data sources.2cSpecify the coverage period.</w:t>
            </w:r>
          </w:p>
        </w:tc>
      </w:tr>
      <w:tr w:rsidR="004B0D9D" w:rsidRPr="00E14BF7" w14:paraId="2AE667C9" w14:textId="77777777" w:rsidTr="00E14BF7">
        <w:tc>
          <w:tcPr>
            <w:tcW w:w="1985" w:type="dxa"/>
          </w:tcPr>
          <w:p w14:paraId="5547BB4F" w14:textId="5512817A" w:rsidR="004B0D9D" w:rsidRPr="00E14BF7" w:rsidRDefault="004B0D9D" w:rsidP="004B0D9D">
            <w:pPr>
              <w:rPr>
                <w:rFonts w:cs="Times New Roman"/>
                <w:color w:val="1F1F1F"/>
                <w:sz w:val="21"/>
                <w:szCs w:val="21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Abstract</w:t>
            </w:r>
          </w:p>
        </w:tc>
        <w:tc>
          <w:tcPr>
            <w:tcW w:w="636" w:type="dxa"/>
          </w:tcPr>
          <w:p w14:paraId="3BE9963F" w14:textId="5BC244B0" w:rsidR="004B0D9D" w:rsidRPr="00E14BF7" w:rsidRDefault="004B0D9D" w:rsidP="004B0D9D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2c</w:t>
            </w:r>
          </w:p>
        </w:tc>
        <w:tc>
          <w:tcPr>
            <w:tcW w:w="6395" w:type="dxa"/>
          </w:tcPr>
          <w:p w14:paraId="0B35D2D8" w14:textId="3D9C3639" w:rsidR="004B0D9D" w:rsidRPr="00E14BF7" w:rsidRDefault="004B0D9D" w:rsidP="004B0D9D">
            <w:pPr>
              <w:rPr>
                <w:rFonts w:cs="Times New Roman"/>
                <w:color w:val="1F1F1F"/>
                <w:sz w:val="21"/>
                <w:szCs w:val="21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Specify the coverage period.2dProvide results for main outcomes.</w:t>
            </w:r>
          </w:p>
        </w:tc>
      </w:tr>
      <w:tr w:rsidR="004B0D9D" w:rsidRPr="00E14BF7" w14:paraId="13E8A9B9" w14:textId="77777777" w:rsidTr="00E14BF7">
        <w:tc>
          <w:tcPr>
            <w:tcW w:w="1985" w:type="dxa"/>
          </w:tcPr>
          <w:p w14:paraId="64285027" w14:textId="41FDF99D" w:rsidR="004B0D9D" w:rsidRPr="00E14BF7" w:rsidRDefault="004B0D9D" w:rsidP="004B0D9D">
            <w:pPr>
              <w:rPr>
                <w:rFonts w:cs="Times New Roman"/>
                <w:color w:val="1F1F1F"/>
                <w:sz w:val="21"/>
                <w:szCs w:val="21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Abstract</w:t>
            </w:r>
          </w:p>
        </w:tc>
        <w:tc>
          <w:tcPr>
            <w:tcW w:w="636" w:type="dxa"/>
          </w:tcPr>
          <w:p w14:paraId="7997C29A" w14:textId="035BA644" w:rsidR="004B0D9D" w:rsidRPr="00E14BF7" w:rsidRDefault="004B0D9D" w:rsidP="004B0D9D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2d</w:t>
            </w:r>
          </w:p>
        </w:tc>
        <w:tc>
          <w:tcPr>
            <w:tcW w:w="6395" w:type="dxa"/>
          </w:tcPr>
          <w:p w14:paraId="4E11975D" w14:textId="5D90A79B" w:rsidR="004B0D9D" w:rsidRPr="00E14BF7" w:rsidRDefault="004B0D9D" w:rsidP="004B0D9D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Provide results for main outcomes</w:t>
            </w:r>
          </w:p>
        </w:tc>
      </w:tr>
      <w:tr w:rsidR="004B0D9D" w:rsidRPr="00E14BF7" w14:paraId="22384A6B" w14:textId="77777777" w:rsidTr="00E14BF7">
        <w:tc>
          <w:tcPr>
            <w:tcW w:w="1985" w:type="dxa"/>
          </w:tcPr>
          <w:p w14:paraId="5FC3D700" w14:textId="475DE323" w:rsidR="004B0D9D" w:rsidRPr="00E14BF7" w:rsidRDefault="004B0D9D" w:rsidP="004B0D9D">
            <w:pPr>
              <w:rPr>
                <w:rFonts w:cs="Times New Roman"/>
                <w:color w:val="1F1F1F"/>
                <w:sz w:val="21"/>
                <w:szCs w:val="21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Abstract</w:t>
            </w:r>
          </w:p>
        </w:tc>
        <w:tc>
          <w:tcPr>
            <w:tcW w:w="636" w:type="dxa"/>
          </w:tcPr>
          <w:p w14:paraId="771C0F10" w14:textId="7C27DE41" w:rsidR="004B0D9D" w:rsidRPr="00E14BF7" w:rsidRDefault="004B0D9D" w:rsidP="004B0D9D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2e</w:t>
            </w:r>
          </w:p>
        </w:tc>
        <w:tc>
          <w:tcPr>
            <w:tcW w:w="6395" w:type="dxa"/>
          </w:tcPr>
          <w:p w14:paraId="0A7AC084" w14:textId="4C2C67BC" w:rsidR="004B0D9D" w:rsidRPr="00E14BF7" w:rsidRDefault="004B0D9D" w:rsidP="004B0D9D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Provide an overall interpretation of the results and implications</w:t>
            </w:r>
            <w:r w:rsidR="00306111" w:rsidRPr="00E14BF7">
              <w:rPr>
                <w:rFonts w:cs="Times New Roman"/>
                <w:color w:val="1F1F1F"/>
                <w:sz w:val="21"/>
                <w:szCs w:val="21"/>
                <w:lang w:val="en-US"/>
              </w:rPr>
              <w:t>.</w:t>
            </w:r>
          </w:p>
        </w:tc>
      </w:tr>
      <w:tr w:rsidR="004B0D9D" w:rsidRPr="00E14BF7" w14:paraId="7C23180C" w14:textId="77777777" w:rsidTr="00E14BF7">
        <w:tc>
          <w:tcPr>
            <w:tcW w:w="1985" w:type="dxa"/>
          </w:tcPr>
          <w:p w14:paraId="528E574D" w14:textId="77777777" w:rsidR="004B0D9D" w:rsidRPr="00E14BF7" w:rsidRDefault="004B0D9D" w:rsidP="00362136">
            <w:pPr>
              <w:rPr>
                <w:rFonts w:cs="Times New Roman"/>
                <w:color w:val="1F1F1F"/>
                <w:sz w:val="21"/>
                <w:szCs w:val="21"/>
              </w:rPr>
            </w:pPr>
          </w:p>
        </w:tc>
        <w:tc>
          <w:tcPr>
            <w:tcW w:w="636" w:type="dxa"/>
          </w:tcPr>
          <w:p w14:paraId="39B80721" w14:textId="77777777" w:rsidR="004B0D9D" w:rsidRPr="00E14BF7" w:rsidRDefault="004B0D9D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6395" w:type="dxa"/>
          </w:tcPr>
          <w:p w14:paraId="63F654E1" w14:textId="77777777" w:rsidR="004B0D9D" w:rsidRPr="00E14BF7" w:rsidRDefault="004B0D9D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4B0D9D" w:rsidRPr="00E14BF7" w14:paraId="3C29A598" w14:textId="77777777" w:rsidTr="00E14BF7">
        <w:tc>
          <w:tcPr>
            <w:tcW w:w="1985" w:type="dxa"/>
          </w:tcPr>
          <w:p w14:paraId="695E7C2B" w14:textId="0B0AC40E" w:rsidR="004B0D9D" w:rsidRPr="00E14BF7" w:rsidRDefault="00362801" w:rsidP="00362136">
            <w:pPr>
              <w:rPr>
                <w:rFonts w:cs="Times New Roman"/>
                <w:color w:val="1F1F1F"/>
                <w:sz w:val="21"/>
                <w:szCs w:val="21"/>
                <w:lang w:val="sv-SE"/>
              </w:rPr>
            </w:pPr>
            <w:proofErr w:type="spellStart"/>
            <w:r w:rsidRPr="00E14BF7">
              <w:rPr>
                <w:rFonts w:cs="Times New Roman"/>
                <w:color w:val="1F1F1F"/>
                <w:sz w:val="21"/>
                <w:szCs w:val="21"/>
                <w:lang w:val="sv-SE"/>
              </w:rPr>
              <w:t>Introduction</w:t>
            </w:r>
            <w:proofErr w:type="spellEnd"/>
          </w:p>
        </w:tc>
        <w:tc>
          <w:tcPr>
            <w:tcW w:w="636" w:type="dxa"/>
          </w:tcPr>
          <w:p w14:paraId="68CE688B" w14:textId="5B81B6B1" w:rsidR="004B0D9D" w:rsidRPr="00E14BF7" w:rsidRDefault="00362801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6395" w:type="dxa"/>
          </w:tcPr>
          <w:p w14:paraId="518D7E0D" w14:textId="5016D58F" w:rsidR="004B0D9D" w:rsidRPr="00E14BF7" w:rsidRDefault="00362801" w:rsidP="00362801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  <w:lang w:val="en-US"/>
              </w:rPr>
              <w:t>Describe the r</w:t>
            </w:r>
            <w:r w:rsidRPr="00E14BF7">
              <w:rPr>
                <w:rFonts w:cs="Times New Roman"/>
                <w:color w:val="1F1F1F"/>
                <w:sz w:val="21"/>
                <w:szCs w:val="21"/>
              </w:rPr>
              <w:t>ationale for the study</w:t>
            </w:r>
          </w:p>
        </w:tc>
      </w:tr>
      <w:tr w:rsidR="004B0D9D" w:rsidRPr="00E14BF7" w14:paraId="25D295FD" w14:textId="77777777" w:rsidTr="00E14BF7">
        <w:tc>
          <w:tcPr>
            <w:tcW w:w="1985" w:type="dxa"/>
          </w:tcPr>
          <w:p w14:paraId="24C28F23" w14:textId="2530A3FF" w:rsidR="004B0D9D" w:rsidRPr="00E14BF7" w:rsidRDefault="00362801" w:rsidP="00362136">
            <w:pPr>
              <w:rPr>
                <w:rFonts w:cs="Times New Roman"/>
                <w:color w:val="1F1F1F"/>
                <w:sz w:val="21"/>
                <w:szCs w:val="21"/>
              </w:rPr>
            </w:pPr>
            <w:proofErr w:type="spellStart"/>
            <w:r w:rsidRPr="00E14BF7">
              <w:rPr>
                <w:rFonts w:cs="Times New Roman"/>
                <w:color w:val="1F1F1F"/>
                <w:sz w:val="21"/>
                <w:szCs w:val="21"/>
                <w:lang w:val="sv-SE"/>
              </w:rPr>
              <w:t>Introduction</w:t>
            </w:r>
            <w:proofErr w:type="spellEnd"/>
          </w:p>
        </w:tc>
        <w:tc>
          <w:tcPr>
            <w:tcW w:w="636" w:type="dxa"/>
          </w:tcPr>
          <w:p w14:paraId="56FA002A" w14:textId="1A4A8808" w:rsidR="004B0D9D" w:rsidRPr="00E14BF7" w:rsidRDefault="00362801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6395" w:type="dxa"/>
          </w:tcPr>
          <w:p w14:paraId="4FE52BEA" w14:textId="2AA326DE" w:rsidR="004B0D9D" w:rsidRPr="00E14BF7" w:rsidRDefault="00362801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Provide an explicit statement of objective(s).</w:t>
            </w:r>
          </w:p>
        </w:tc>
      </w:tr>
      <w:tr w:rsidR="004B0D9D" w:rsidRPr="00E14BF7" w14:paraId="681571A2" w14:textId="77777777" w:rsidTr="00E14BF7">
        <w:tc>
          <w:tcPr>
            <w:tcW w:w="1985" w:type="dxa"/>
          </w:tcPr>
          <w:p w14:paraId="1AD0C68E" w14:textId="77777777" w:rsidR="004B0D9D" w:rsidRPr="00E14BF7" w:rsidRDefault="004B0D9D" w:rsidP="00362136">
            <w:pPr>
              <w:rPr>
                <w:rFonts w:cs="Times New Roman"/>
                <w:color w:val="1F1F1F"/>
                <w:sz w:val="21"/>
                <w:szCs w:val="21"/>
              </w:rPr>
            </w:pPr>
          </w:p>
        </w:tc>
        <w:tc>
          <w:tcPr>
            <w:tcW w:w="636" w:type="dxa"/>
          </w:tcPr>
          <w:p w14:paraId="565DFF8A" w14:textId="77777777" w:rsidR="004B0D9D" w:rsidRPr="00E14BF7" w:rsidRDefault="004B0D9D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6395" w:type="dxa"/>
          </w:tcPr>
          <w:p w14:paraId="6F2135AF" w14:textId="77777777" w:rsidR="004B0D9D" w:rsidRPr="00E14BF7" w:rsidRDefault="004B0D9D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4B0D9D" w:rsidRPr="00E14BF7" w14:paraId="7D494958" w14:textId="77777777" w:rsidTr="00E14BF7">
        <w:tc>
          <w:tcPr>
            <w:tcW w:w="1985" w:type="dxa"/>
          </w:tcPr>
          <w:p w14:paraId="19B545D2" w14:textId="1A3B65BE" w:rsidR="004B0D9D" w:rsidRPr="00E14BF7" w:rsidRDefault="00362801" w:rsidP="00362136">
            <w:pPr>
              <w:rPr>
                <w:rFonts w:cs="Times New Roman"/>
                <w:color w:val="1F1F1F"/>
                <w:sz w:val="21"/>
                <w:szCs w:val="21"/>
                <w:lang w:val="sv-SE"/>
              </w:rPr>
            </w:pPr>
            <w:proofErr w:type="spellStart"/>
            <w:r w:rsidRPr="00E14BF7">
              <w:rPr>
                <w:rFonts w:cs="Times New Roman"/>
                <w:color w:val="1F1F1F"/>
                <w:sz w:val="21"/>
                <w:szCs w:val="21"/>
                <w:lang w:val="sv-SE"/>
              </w:rPr>
              <w:t>Methods</w:t>
            </w:r>
            <w:proofErr w:type="spellEnd"/>
          </w:p>
        </w:tc>
        <w:tc>
          <w:tcPr>
            <w:tcW w:w="636" w:type="dxa"/>
          </w:tcPr>
          <w:p w14:paraId="5A444754" w14:textId="275593E0" w:rsidR="004B0D9D" w:rsidRPr="00E14BF7" w:rsidRDefault="00362801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5a</w:t>
            </w:r>
          </w:p>
        </w:tc>
        <w:tc>
          <w:tcPr>
            <w:tcW w:w="6395" w:type="dxa"/>
          </w:tcPr>
          <w:p w14:paraId="1DA99113" w14:textId="77777777" w:rsidR="00362801" w:rsidRPr="00E14BF7" w:rsidRDefault="00362801" w:rsidP="00362136">
            <w:pPr>
              <w:rPr>
                <w:rFonts w:cs="Times New Roman"/>
                <w:color w:val="1F1F1F"/>
                <w:sz w:val="21"/>
                <w:szCs w:val="21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Specific the database(s) or other data sources searched.</w:t>
            </w:r>
          </w:p>
          <w:p w14:paraId="08714AA5" w14:textId="5C255A96" w:rsidR="004B0D9D" w:rsidRPr="00E14BF7" w:rsidRDefault="004B0D9D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DD51F2" w:rsidRPr="00E14BF7" w14:paraId="6F96612E" w14:textId="77777777" w:rsidTr="00E14BF7">
        <w:tc>
          <w:tcPr>
            <w:tcW w:w="1985" w:type="dxa"/>
          </w:tcPr>
          <w:p w14:paraId="6E6E2410" w14:textId="12553CCF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E14BF7">
              <w:rPr>
                <w:rFonts w:cs="Times New Roman"/>
                <w:color w:val="1F1F1F"/>
                <w:sz w:val="21"/>
                <w:szCs w:val="21"/>
                <w:lang w:val="sv-SE"/>
              </w:rPr>
              <w:t>Methods</w:t>
            </w:r>
            <w:proofErr w:type="spellEnd"/>
          </w:p>
        </w:tc>
        <w:tc>
          <w:tcPr>
            <w:tcW w:w="636" w:type="dxa"/>
          </w:tcPr>
          <w:p w14:paraId="126A5C59" w14:textId="3BAC9270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5b</w:t>
            </w:r>
          </w:p>
        </w:tc>
        <w:tc>
          <w:tcPr>
            <w:tcW w:w="6395" w:type="dxa"/>
          </w:tcPr>
          <w:p w14:paraId="1565706A" w14:textId="4F8CA55A" w:rsidR="00DD51F2" w:rsidRPr="00E14BF7" w:rsidRDefault="00DD51F2" w:rsidP="00DD51F2">
            <w:pPr>
              <w:rPr>
                <w:rFonts w:cs="Times New Roman"/>
                <w:color w:val="1F1F1F"/>
                <w:sz w:val="21"/>
                <w:szCs w:val="21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Describe the characteristics of the data source.</w:t>
            </w:r>
          </w:p>
        </w:tc>
      </w:tr>
      <w:tr w:rsidR="00DD51F2" w:rsidRPr="00E14BF7" w14:paraId="409E4798" w14:textId="77777777" w:rsidTr="00E14BF7">
        <w:tc>
          <w:tcPr>
            <w:tcW w:w="1985" w:type="dxa"/>
          </w:tcPr>
          <w:p w14:paraId="02BE1486" w14:textId="6B0A7BE8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E14BF7">
              <w:rPr>
                <w:rFonts w:cs="Times New Roman"/>
                <w:color w:val="1F1F1F"/>
                <w:sz w:val="21"/>
                <w:szCs w:val="21"/>
                <w:lang w:val="sv-SE"/>
              </w:rPr>
              <w:t>Methods</w:t>
            </w:r>
            <w:proofErr w:type="spellEnd"/>
          </w:p>
        </w:tc>
        <w:tc>
          <w:tcPr>
            <w:tcW w:w="636" w:type="dxa"/>
          </w:tcPr>
          <w:p w14:paraId="51260676" w14:textId="0B5EE70A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5c</w:t>
            </w:r>
          </w:p>
        </w:tc>
        <w:tc>
          <w:tcPr>
            <w:tcW w:w="6395" w:type="dxa"/>
          </w:tcPr>
          <w:p w14:paraId="3AD2B609" w14:textId="498231CE" w:rsidR="00DD51F2" w:rsidRPr="00E14BF7" w:rsidRDefault="00DD51F2" w:rsidP="00306111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Specify the date when the search was conducted. </w:t>
            </w:r>
          </w:p>
        </w:tc>
      </w:tr>
      <w:tr w:rsidR="00DD51F2" w:rsidRPr="00E14BF7" w14:paraId="1BEBF2B3" w14:textId="77777777" w:rsidTr="00E14BF7">
        <w:tc>
          <w:tcPr>
            <w:tcW w:w="1985" w:type="dxa"/>
          </w:tcPr>
          <w:p w14:paraId="132D6145" w14:textId="0C4061A7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E14BF7">
              <w:rPr>
                <w:rFonts w:cs="Times New Roman"/>
                <w:color w:val="1F1F1F"/>
                <w:sz w:val="21"/>
                <w:szCs w:val="21"/>
                <w:lang w:val="sv-SE"/>
              </w:rPr>
              <w:t>Methods</w:t>
            </w:r>
            <w:proofErr w:type="spellEnd"/>
          </w:p>
        </w:tc>
        <w:tc>
          <w:tcPr>
            <w:tcW w:w="636" w:type="dxa"/>
          </w:tcPr>
          <w:p w14:paraId="4EF95FBE" w14:textId="52D20E73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6395" w:type="dxa"/>
          </w:tcPr>
          <w:p w14:paraId="201117DE" w14:textId="4F4EED4C" w:rsidR="00DD51F2" w:rsidRPr="00E14BF7" w:rsidRDefault="00DD51F2" w:rsidP="00DD51F2">
            <w:pPr>
              <w:rPr>
                <w:rFonts w:cs="Times New Roman"/>
                <w:color w:val="1F1F1F"/>
                <w:sz w:val="21"/>
                <w:szCs w:val="21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Specify the inclusion and exclusion criteria, such as language, article types, and coverage period. </w:t>
            </w:r>
          </w:p>
          <w:p w14:paraId="4FDAE765" w14:textId="3CDAD4C7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DD51F2" w:rsidRPr="00E14BF7" w14:paraId="26B166B6" w14:textId="77777777" w:rsidTr="00E14BF7">
        <w:tc>
          <w:tcPr>
            <w:tcW w:w="1985" w:type="dxa"/>
          </w:tcPr>
          <w:p w14:paraId="45CA6ACF" w14:textId="1CEF0C93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E14BF7">
              <w:rPr>
                <w:rFonts w:cs="Times New Roman"/>
                <w:color w:val="1F1F1F"/>
                <w:sz w:val="21"/>
                <w:szCs w:val="21"/>
                <w:lang w:val="sv-SE"/>
              </w:rPr>
              <w:t>Methods</w:t>
            </w:r>
            <w:proofErr w:type="spellEnd"/>
          </w:p>
        </w:tc>
        <w:tc>
          <w:tcPr>
            <w:tcW w:w="636" w:type="dxa"/>
          </w:tcPr>
          <w:p w14:paraId="0170605E" w14:textId="5F8124DF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6395" w:type="dxa"/>
          </w:tcPr>
          <w:p w14:paraId="3221A2CC" w14:textId="3EC08219" w:rsidR="00DD51F2" w:rsidRPr="00E14BF7" w:rsidRDefault="00DD51F2" w:rsidP="00DD51F2">
            <w:pPr>
              <w:rPr>
                <w:rFonts w:cs="Times New Roman"/>
                <w:color w:val="1F1F1F"/>
                <w:sz w:val="21"/>
                <w:szCs w:val="21"/>
                <w:lang w:val="sv-SE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Specify the search strategy and keywords used. Bibliometric indicators</w:t>
            </w:r>
            <w:r w:rsidR="00306111" w:rsidRPr="00E14BF7">
              <w:rPr>
                <w:rFonts w:cs="Times New Roman"/>
                <w:color w:val="1F1F1F"/>
                <w:sz w:val="21"/>
                <w:szCs w:val="21"/>
                <w:lang w:val="sv-SE"/>
              </w:rPr>
              <w:t>.</w:t>
            </w:r>
          </w:p>
          <w:p w14:paraId="4F2DAF78" w14:textId="0813DE79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DD51F2" w:rsidRPr="00E14BF7" w14:paraId="25BAAFBA" w14:textId="77777777" w:rsidTr="00E14BF7">
        <w:tc>
          <w:tcPr>
            <w:tcW w:w="1985" w:type="dxa"/>
          </w:tcPr>
          <w:p w14:paraId="7EBE2A6E" w14:textId="19C23321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E14BF7">
              <w:rPr>
                <w:rFonts w:cs="Times New Roman"/>
                <w:color w:val="1F1F1F"/>
                <w:sz w:val="21"/>
                <w:szCs w:val="21"/>
                <w:lang w:val="sv-SE"/>
              </w:rPr>
              <w:t>Methods</w:t>
            </w:r>
            <w:proofErr w:type="spellEnd"/>
          </w:p>
        </w:tc>
        <w:tc>
          <w:tcPr>
            <w:tcW w:w="636" w:type="dxa"/>
          </w:tcPr>
          <w:p w14:paraId="606EC7C1" w14:textId="787069B5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6395" w:type="dxa"/>
          </w:tcPr>
          <w:p w14:paraId="14F21274" w14:textId="189B2698" w:rsidR="00DD51F2" w:rsidRPr="00E14BF7" w:rsidRDefault="00DD51F2" w:rsidP="00DD51F2">
            <w:pPr>
              <w:rPr>
                <w:rFonts w:cs="Times New Roman"/>
                <w:color w:val="1F1F1F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Describe the bibliometric indicators used. </w:t>
            </w:r>
          </w:p>
        </w:tc>
      </w:tr>
      <w:tr w:rsidR="00DD51F2" w:rsidRPr="00E14BF7" w14:paraId="27BE1107" w14:textId="77777777" w:rsidTr="00E14BF7">
        <w:tc>
          <w:tcPr>
            <w:tcW w:w="1985" w:type="dxa"/>
          </w:tcPr>
          <w:p w14:paraId="05F44645" w14:textId="4A3036A7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E14BF7">
              <w:rPr>
                <w:rFonts w:cs="Times New Roman"/>
                <w:color w:val="1F1F1F"/>
                <w:sz w:val="21"/>
                <w:szCs w:val="21"/>
                <w:lang w:val="sv-SE"/>
              </w:rPr>
              <w:t>Methods</w:t>
            </w:r>
            <w:proofErr w:type="spellEnd"/>
          </w:p>
        </w:tc>
        <w:tc>
          <w:tcPr>
            <w:tcW w:w="636" w:type="dxa"/>
          </w:tcPr>
          <w:p w14:paraId="0738746D" w14:textId="0B9437C6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6395" w:type="dxa"/>
          </w:tcPr>
          <w:p w14:paraId="1BD72549" w14:textId="43A1AD04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Specify the software package(s) used and the settings selected</w:t>
            </w:r>
            <w:r w:rsidR="00306111" w:rsidRPr="00E14BF7">
              <w:rPr>
                <w:rFonts w:cs="Times New Roman"/>
                <w:color w:val="1F1F1F"/>
                <w:sz w:val="21"/>
                <w:szCs w:val="21"/>
                <w:lang w:val="en-US"/>
              </w:rPr>
              <w:t>.</w:t>
            </w:r>
          </w:p>
        </w:tc>
      </w:tr>
      <w:tr w:rsidR="00362801" w:rsidRPr="00E14BF7" w14:paraId="35097553" w14:textId="77777777" w:rsidTr="00E14BF7">
        <w:tc>
          <w:tcPr>
            <w:tcW w:w="1985" w:type="dxa"/>
          </w:tcPr>
          <w:p w14:paraId="419FF32A" w14:textId="77777777" w:rsidR="00362801" w:rsidRPr="00E14BF7" w:rsidRDefault="00362801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636" w:type="dxa"/>
          </w:tcPr>
          <w:p w14:paraId="30405FE3" w14:textId="77777777" w:rsidR="00362801" w:rsidRPr="00E14BF7" w:rsidRDefault="00362801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6395" w:type="dxa"/>
          </w:tcPr>
          <w:p w14:paraId="30AB41D6" w14:textId="77777777" w:rsidR="00362801" w:rsidRPr="00E14BF7" w:rsidRDefault="00362801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362801" w:rsidRPr="00E14BF7" w14:paraId="70B88D82" w14:textId="77777777" w:rsidTr="00E14BF7">
        <w:tc>
          <w:tcPr>
            <w:tcW w:w="1985" w:type="dxa"/>
          </w:tcPr>
          <w:p w14:paraId="46E6CF0A" w14:textId="652A3A3A" w:rsidR="00362801" w:rsidRPr="00E14BF7" w:rsidRDefault="00DD51F2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Results</w:t>
            </w:r>
          </w:p>
        </w:tc>
        <w:tc>
          <w:tcPr>
            <w:tcW w:w="636" w:type="dxa"/>
          </w:tcPr>
          <w:p w14:paraId="1FA17CF7" w14:textId="7AB5464A" w:rsidR="00362801" w:rsidRPr="00E14BF7" w:rsidRDefault="00DD51F2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6395" w:type="dxa"/>
          </w:tcPr>
          <w:p w14:paraId="1143CA67" w14:textId="464A62AD" w:rsidR="00362801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Describe the results of the search and selection processes, and use a flow diagram if necessary. </w:t>
            </w:r>
          </w:p>
        </w:tc>
      </w:tr>
      <w:tr w:rsidR="00DD51F2" w:rsidRPr="00E14BF7" w14:paraId="541AF9DA" w14:textId="77777777" w:rsidTr="00E14BF7">
        <w:tc>
          <w:tcPr>
            <w:tcW w:w="1985" w:type="dxa"/>
          </w:tcPr>
          <w:p w14:paraId="7319A7FD" w14:textId="10EDCF7B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Results</w:t>
            </w:r>
          </w:p>
        </w:tc>
        <w:tc>
          <w:tcPr>
            <w:tcW w:w="636" w:type="dxa"/>
          </w:tcPr>
          <w:p w14:paraId="3A4E872D" w14:textId="6AAA2C6D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11</w:t>
            </w:r>
          </w:p>
        </w:tc>
        <w:tc>
          <w:tcPr>
            <w:tcW w:w="6395" w:type="dxa"/>
          </w:tcPr>
          <w:p w14:paraId="71A4A355" w14:textId="1976D8FA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Describe the results of bibliometric indicators, including quantity, performance, and structural</w:t>
            </w:r>
            <w:r w:rsidR="00306111" w:rsidRPr="00E14BF7">
              <w:rPr>
                <w:rFonts w:cs="Times New Roman"/>
                <w:color w:val="1F1F1F"/>
                <w:sz w:val="21"/>
                <w:szCs w:val="21"/>
                <w:lang w:val="en-US"/>
              </w:rPr>
              <w:t xml:space="preserve"> elements.</w:t>
            </w:r>
          </w:p>
        </w:tc>
      </w:tr>
      <w:tr w:rsidR="00DD51F2" w:rsidRPr="00E14BF7" w14:paraId="260ACE55" w14:textId="77777777" w:rsidTr="00E14BF7">
        <w:tc>
          <w:tcPr>
            <w:tcW w:w="1985" w:type="dxa"/>
          </w:tcPr>
          <w:p w14:paraId="29EFF158" w14:textId="0E3D6366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Results</w:t>
            </w:r>
          </w:p>
        </w:tc>
        <w:tc>
          <w:tcPr>
            <w:tcW w:w="636" w:type="dxa"/>
          </w:tcPr>
          <w:p w14:paraId="750A8BF1" w14:textId="05421A62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12</w:t>
            </w:r>
          </w:p>
        </w:tc>
        <w:tc>
          <w:tcPr>
            <w:tcW w:w="6395" w:type="dxa"/>
          </w:tcPr>
          <w:p w14:paraId="30A787A0" w14:textId="56ED2789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Prepare figures with an adequate resolution for online and print</w:t>
            </w:r>
            <w:r w:rsidRPr="00E14BF7">
              <w:rPr>
                <w:rFonts w:cs="Times New Roman"/>
                <w:color w:val="1F1F1F"/>
                <w:sz w:val="21"/>
                <w:szCs w:val="21"/>
                <w:lang w:val="en-US"/>
              </w:rPr>
              <w:t xml:space="preserve"> readability</w:t>
            </w:r>
          </w:p>
        </w:tc>
      </w:tr>
      <w:tr w:rsidR="00DD51F2" w:rsidRPr="00E14BF7" w14:paraId="3EE66C74" w14:textId="77777777" w:rsidTr="00E14BF7">
        <w:tc>
          <w:tcPr>
            <w:tcW w:w="1985" w:type="dxa"/>
          </w:tcPr>
          <w:p w14:paraId="48808439" w14:textId="77777777" w:rsidR="00DD51F2" w:rsidRPr="00E14BF7" w:rsidRDefault="00DD51F2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636" w:type="dxa"/>
          </w:tcPr>
          <w:p w14:paraId="055D5CE5" w14:textId="77777777" w:rsidR="00DD51F2" w:rsidRPr="00E14BF7" w:rsidRDefault="00DD51F2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6395" w:type="dxa"/>
          </w:tcPr>
          <w:p w14:paraId="69C17D07" w14:textId="77777777" w:rsidR="00DD51F2" w:rsidRPr="00E14BF7" w:rsidRDefault="00DD51F2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DD51F2" w:rsidRPr="00E14BF7" w14:paraId="7D51F6DF" w14:textId="77777777" w:rsidTr="00E14BF7">
        <w:tc>
          <w:tcPr>
            <w:tcW w:w="1985" w:type="dxa"/>
          </w:tcPr>
          <w:p w14:paraId="28DB8219" w14:textId="6355D71F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Discussion</w:t>
            </w:r>
          </w:p>
        </w:tc>
        <w:tc>
          <w:tcPr>
            <w:tcW w:w="636" w:type="dxa"/>
          </w:tcPr>
          <w:p w14:paraId="081AB866" w14:textId="00DC3825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6395" w:type="dxa"/>
          </w:tcPr>
          <w:p w14:paraId="41EC2B18" w14:textId="4FBBEA69" w:rsidR="00DD51F2" w:rsidRPr="00E14BF7" w:rsidRDefault="00DD51F2" w:rsidP="00DD51F2">
            <w:pPr>
              <w:rPr>
                <w:rFonts w:cs="Times New Roman"/>
                <w:color w:val="1F1F1F"/>
                <w:sz w:val="21"/>
                <w:szCs w:val="21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Summarize key results with reference to study objective(s).</w:t>
            </w:r>
          </w:p>
          <w:p w14:paraId="0420E731" w14:textId="69C445FA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DD51F2" w:rsidRPr="00E14BF7" w14:paraId="10487E66" w14:textId="77777777" w:rsidTr="00E14BF7">
        <w:tc>
          <w:tcPr>
            <w:tcW w:w="1985" w:type="dxa"/>
          </w:tcPr>
          <w:p w14:paraId="4C78D26E" w14:textId="6F2A9C0C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Discussion</w:t>
            </w:r>
          </w:p>
        </w:tc>
        <w:tc>
          <w:tcPr>
            <w:tcW w:w="636" w:type="dxa"/>
          </w:tcPr>
          <w:p w14:paraId="522DA4E5" w14:textId="2EFCD5CA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14</w:t>
            </w:r>
          </w:p>
        </w:tc>
        <w:tc>
          <w:tcPr>
            <w:tcW w:w="6395" w:type="dxa"/>
          </w:tcPr>
          <w:p w14:paraId="3C1BC45A" w14:textId="5052FC91" w:rsidR="00DD51F2" w:rsidRPr="00E14BF7" w:rsidRDefault="00DD51F2" w:rsidP="00DD51F2">
            <w:pPr>
              <w:rPr>
                <w:rFonts w:cs="Times New Roman"/>
                <w:color w:val="1F1F1F"/>
                <w:sz w:val="21"/>
                <w:szCs w:val="21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Discuss any limitations and impact of potential bias.</w:t>
            </w:r>
          </w:p>
        </w:tc>
      </w:tr>
      <w:tr w:rsidR="00DD51F2" w:rsidRPr="00E14BF7" w14:paraId="57223DEB" w14:textId="77777777" w:rsidTr="00E14BF7">
        <w:tc>
          <w:tcPr>
            <w:tcW w:w="1985" w:type="dxa"/>
          </w:tcPr>
          <w:p w14:paraId="4825D064" w14:textId="50B165C1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Discussion</w:t>
            </w:r>
          </w:p>
        </w:tc>
        <w:tc>
          <w:tcPr>
            <w:tcW w:w="636" w:type="dxa"/>
          </w:tcPr>
          <w:p w14:paraId="6DB87526" w14:textId="56704B39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15</w:t>
            </w:r>
          </w:p>
        </w:tc>
        <w:tc>
          <w:tcPr>
            <w:tcW w:w="6395" w:type="dxa"/>
          </w:tcPr>
          <w:p w14:paraId="5873376D" w14:textId="51DAF5E7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Interpret the results in the context of background knowledge.</w:t>
            </w:r>
          </w:p>
        </w:tc>
      </w:tr>
      <w:tr w:rsidR="00DD51F2" w:rsidRPr="00E14BF7" w14:paraId="43A6C013" w14:textId="77777777" w:rsidTr="00E14BF7">
        <w:tc>
          <w:tcPr>
            <w:tcW w:w="1985" w:type="dxa"/>
          </w:tcPr>
          <w:p w14:paraId="57AE3ABC" w14:textId="77777777" w:rsidR="00DD51F2" w:rsidRPr="00E14BF7" w:rsidRDefault="00DD51F2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636" w:type="dxa"/>
          </w:tcPr>
          <w:p w14:paraId="52101A62" w14:textId="77777777" w:rsidR="00DD51F2" w:rsidRPr="00E14BF7" w:rsidRDefault="00DD51F2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6395" w:type="dxa"/>
          </w:tcPr>
          <w:p w14:paraId="4ED10482" w14:textId="77777777" w:rsidR="00DD51F2" w:rsidRPr="00E14BF7" w:rsidRDefault="00DD51F2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DD51F2" w:rsidRPr="00E14BF7" w14:paraId="1DA2382C" w14:textId="77777777" w:rsidTr="00E14BF7">
        <w:tc>
          <w:tcPr>
            <w:tcW w:w="1985" w:type="dxa"/>
          </w:tcPr>
          <w:p w14:paraId="6F23725D" w14:textId="1AE6692B" w:rsidR="00DD51F2" w:rsidRPr="00E14BF7" w:rsidRDefault="00DD51F2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Other information</w:t>
            </w:r>
          </w:p>
        </w:tc>
        <w:tc>
          <w:tcPr>
            <w:tcW w:w="636" w:type="dxa"/>
          </w:tcPr>
          <w:p w14:paraId="3DE75558" w14:textId="3EE2637D" w:rsidR="00DD51F2" w:rsidRPr="00E14BF7" w:rsidRDefault="00DD51F2" w:rsidP="00362136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16</w:t>
            </w:r>
          </w:p>
        </w:tc>
        <w:tc>
          <w:tcPr>
            <w:tcW w:w="6395" w:type="dxa"/>
          </w:tcPr>
          <w:p w14:paraId="6EC1D8AC" w14:textId="2C48002F" w:rsidR="00DD51F2" w:rsidRPr="00E14BF7" w:rsidRDefault="00DD51F2" w:rsidP="00DD51F2">
            <w:pPr>
              <w:rPr>
                <w:rFonts w:cs="Times New Roman"/>
                <w:color w:val="1F1F1F"/>
                <w:sz w:val="21"/>
                <w:szCs w:val="21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Describe the sources of financial or non-financial support and the role of funders or sponsors. </w:t>
            </w:r>
          </w:p>
        </w:tc>
      </w:tr>
      <w:tr w:rsidR="00DD51F2" w:rsidRPr="00E14BF7" w14:paraId="065EDB07" w14:textId="77777777" w:rsidTr="00E14BF7">
        <w:tc>
          <w:tcPr>
            <w:tcW w:w="1985" w:type="dxa"/>
          </w:tcPr>
          <w:p w14:paraId="7351A2DC" w14:textId="649FCBB1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Other information</w:t>
            </w:r>
          </w:p>
        </w:tc>
        <w:tc>
          <w:tcPr>
            <w:tcW w:w="636" w:type="dxa"/>
          </w:tcPr>
          <w:p w14:paraId="1DE1B893" w14:textId="6D4567D7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17</w:t>
            </w:r>
          </w:p>
        </w:tc>
        <w:tc>
          <w:tcPr>
            <w:tcW w:w="6395" w:type="dxa"/>
          </w:tcPr>
          <w:p w14:paraId="7772B38B" w14:textId="7F42D4A8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Declare any competing interests of the author(s). </w:t>
            </w:r>
          </w:p>
        </w:tc>
      </w:tr>
      <w:tr w:rsidR="00DD51F2" w:rsidRPr="00E14BF7" w14:paraId="08D371A1" w14:textId="77777777" w:rsidTr="00E14BF7">
        <w:tc>
          <w:tcPr>
            <w:tcW w:w="1985" w:type="dxa"/>
            <w:tcBorders>
              <w:bottom w:val="single" w:sz="4" w:space="0" w:color="auto"/>
            </w:tcBorders>
          </w:tcPr>
          <w:p w14:paraId="3C671580" w14:textId="61563637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Other informatio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59B091BC" w14:textId="408113C7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sz w:val="21"/>
                <w:szCs w:val="21"/>
                <w:lang w:val="en-US"/>
              </w:rPr>
              <w:t>18</w:t>
            </w:r>
          </w:p>
        </w:tc>
        <w:tc>
          <w:tcPr>
            <w:tcW w:w="6395" w:type="dxa"/>
            <w:tcBorders>
              <w:bottom w:val="single" w:sz="4" w:space="0" w:color="auto"/>
            </w:tcBorders>
          </w:tcPr>
          <w:p w14:paraId="65D3C903" w14:textId="00BAD6A9" w:rsidR="00DD51F2" w:rsidRPr="00E14BF7" w:rsidRDefault="00DD51F2" w:rsidP="00DD51F2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E14BF7">
              <w:rPr>
                <w:rFonts w:cs="Times New Roman"/>
                <w:color w:val="1F1F1F"/>
                <w:sz w:val="21"/>
                <w:szCs w:val="21"/>
              </w:rPr>
              <w:t>Specify if data are publicly available and the route of access.</w:t>
            </w:r>
          </w:p>
        </w:tc>
      </w:tr>
    </w:tbl>
    <w:p w14:paraId="57605D8A" w14:textId="77777777" w:rsidR="00FF77D5" w:rsidRPr="00E14BF7" w:rsidRDefault="00FF77D5" w:rsidP="00362136">
      <w:pPr>
        <w:rPr>
          <w:rFonts w:cs="Times New Roman"/>
          <w:sz w:val="21"/>
          <w:szCs w:val="21"/>
          <w:lang w:val="en-US"/>
        </w:rPr>
      </w:pPr>
    </w:p>
    <w:p w14:paraId="4305366B" w14:textId="77777777" w:rsidR="00FF77D5" w:rsidRPr="00215F90" w:rsidRDefault="00FF77D5" w:rsidP="00362136">
      <w:pPr>
        <w:rPr>
          <w:rFonts w:cs="Times New Roman"/>
          <w:lang w:val="en-US"/>
        </w:rPr>
      </w:pPr>
    </w:p>
    <w:p w14:paraId="22026EAE" w14:textId="77777777" w:rsidR="00FF77D5" w:rsidRPr="00215F90" w:rsidRDefault="00FF77D5" w:rsidP="00362136">
      <w:pPr>
        <w:rPr>
          <w:rFonts w:cs="Times New Roman"/>
          <w:lang w:val="en-US"/>
        </w:rPr>
      </w:pPr>
    </w:p>
    <w:p w14:paraId="7403FA76" w14:textId="77777777" w:rsidR="00DD51F2" w:rsidRPr="00215F90" w:rsidRDefault="00DD51F2" w:rsidP="00362136">
      <w:pPr>
        <w:rPr>
          <w:rFonts w:cs="Times New Roman"/>
          <w:lang w:val="en-US"/>
        </w:rPr>
      </w:pPr>
    </w:p>
    <w:p w14:paraId="0E2E54BE" w14:textId="77777777" w:rsidR="00DD51F2" w:rsidRPr="00215F90" w:rsidRDefault="00DD51F2" w:rsidP="00362136">
      <w:pPr>
        <w:rPr>
          <w:rFonts w:cs="Times New Roman"/>
          <w:lang w:val="en-US"/>
        </w:rPr>
      </w:pPr>
    </w:p>
    <w:p w14:paraId="4ECA4F0D" w14:textId="77777777" w:rsidR="00FF77D5" w:rsidRPr="00215F90" w:rsidRDefault="00FF77D5" w:rsidP="00362136">
      <w:pPr>
        <w:rPr>
          <w:rFonts w:cs="Times New Roman"/>
          <w:lang w:val="en-US"/>
        </w:rPr>
      </w:pPr>
    </w:p>
    <w:p w14:paraId="4DC73408" w14:textId="77777777" w:rsidR="00FF77D5" w:rsidRPr="00215F90" w:rsidRDefault="00FF77D5" w:rsidP="00362136">
      <w:pPr>
        <w:rPr>
          <w:rFonts w:cs="Times New Roman"/>
          <w:lang w:val="en-US"/>
        </w:rPr>
      </w:pPr>
    </w:p>
    <w:p w14:paraId="390FA556" w14:textId="77777777" w:rsidR="00CE094C" w:rsidRPr="00215F90" w:rsidRDefault="00CE094C" w:rsidP="00362136">
      <w:pPr>
        <w:rPr>
          <w:rFonts w:cs="Times New Roman"/>
          <w:lang w:val="en-US"/>
        </w:rPr>
      </w:pPr>
    </w:p>
    <w:p w14:paraId="38D0C17A" w14:textId="2DB432C4" w:rsidR="00CE094C" w:rsidRPr="00215F90" w:rsidRDefault="00CE094C" w:rsidP="00362136">
      <w:pPr>
        <w:rPr>
          <w:rFonts w:cs="Times New Roman"/>
          <w:lang w:val="en-US"/>
        </w:rPr>
      </w:pPr>
    </w:p>
    <w:p w14:paraId="6B220299" w14:textId="74D4A189" w:rsidR="00FF77D5" w:rsidRPr="00215F90" w:rsidRDefault="00FF77D5" w:rsidP="00362136">
      <w:pPr>
        <w:rPr>
          <w:rFonts w:cs="Times New Roman"/>
          <w:lang w:val="en-US"/>
        </w:rPr>
      </w:pPr>
    </w:p>
    <w:sectPr w:rsidR="00FF77D5" w:rsidRPr="00215F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AB520" w14:textId="77777777" w:rsidR="00880F7C" w:rsidRDefault="00880F7C" w:rsidP="00DD1718">
      <w:r>
        <w:separator/>
      </w:r>
    </w:p>
  </w:endnote>
  <w:endnote w:type="continuationSeparator" w:id="0">
    <w:p w14:paraId="7BD68B84" w14:textId="77777777" w:rsidR="00880F7C" w:rsidRDefault="00880F7C" w:rsidP="00DD1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85BC9" w14:textId="77777777" w:rsidR="00880F7C" w:rsidRDefault="00880F7C" w:rsidP="00DD1718">
      <w:r>
        <w:separator/>
      </w:r>
    </w:p>
  </w:footnote>
  <w:footnote w:type="continuationSeparator" w:id="0">
    <w:p w14:paraId="26B7F32C" w14:textId="77777777" w:rsidR="00880F7C" w:rsidRDefault="00880F7C" w:rsidP="00DD1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tzA0sTAzNrAwszBX0lEKTi0uzszPAykwrgUAvhY7RCwAAAA="/>
  </w:docVars>
  <w:rsids>
    <w:rsidRoot w:val="00B56D40"/>
    <w:rsid w:val="00001F1E"/>
    <w:rsid w:val="00030E70"/>
    <w:rsid w:val="00031917"/>
    <w:rsid w:val="000426F2"/>
    <w:rsid w:val="00044DBE"/>
    <w:rsid w:val="000458B5"/>
    <w:rsid w:val="000460CC"/>
    <w:rsid w:val="0005157D"/>
    <w:rsid w:val="00052EBB"/>
    <w:rsid w:val="000535E5"/>
    <w:rsid w:val="000553BA"/>
    <w:rsid w:val="00063AD8"/>
    <w:rsid w:val="000643E3"/>
    <w:rsid w:val="00072DEC"/>
    <w:rsid w:val="000772CB"/>
    <w:rsid w:val="0008205F"/>
    <w:rsid w:val="00082A76"/>
    <w:rsid w:val="00083647"/>
    <w:rsid w:val="0008480F"/>
    <w:rsid w:val="00085A6D"/>
    <w:rsid w:val="00086A88"/>
    <w:rsid w:val="00086B0B"/>
    <w:rsid w:val="000903D8"/>
    <w:rsid w:val="00091B11"/>
    <w:rsid w:val="000930B3"/>
    <w:rsid w:val="00096FF1"/>
    <w:rsid w:val="000A347F"/>
    <w:rsid w:val="000A61A6"/>
    <w:rsid w:val="000A6C92"/>
    <w:rsid w:val="000A71B8"/>
    <w:rsid w:val="000B08D8"/>
    <w:rsid w:val="000B0AEE"/>
    <w:rsid w:val="000B3922"/>
    <w:rsid w:val="000B4250"/>
    <w:rsid w:val="000C4937"/>
    <w:rsid w:val="000C7C57"/>
    <w:rsid w:val="000D53CE"/>
    <w:rsid w:val="000E0ADF"/>
    <w:rsid w:val="000E35C1"/>
    <w:rsid w:val="000F0B42"/>
    <w:rsid w:val="000F17A2"/>
    <w:rsid w:val="001037B8"/>
    <w:rsid w:val="00103BAD"/>
    <w:rsid w:val="00105069"/>
    <w:rsid w:val="001334EE"/>
    <w:rsid w:val="0014062E"/>
    <w:rsid w:val="001429E1"/>
    <w:rsid w:val="00144C8C"/>
    <w:rsid w:val="00146CBA"/>
    <w:rsid w:val="00147EAC"/>
    <w:rsid w:val="001504E1"/>
    <w:rsid w:val="001527A6"/>
    <w:rsid w:val="00154599"/>
    <w:rsid w:val="001568C2"/>
    <w:rsid w:val="00161156"/>
    <w:rsid w:val="0017349B"/>
    <w:rsid w:val="0017658D"/>
    <w:rsid w:val="0017753E"/>
    <w:rsid w:val="001842B0"/>
    <w:rsid w:val="001865BE"/>
    <w:rsid w:val="001A1428"/>
    <w:rsid w:val="001A565D"/>
    <w:rsid w:val="001B4D2E"/>
    <w:rsid w:val="001B5731"/>
    <w:rsid w:val="001C0CFF"/>
    <w:rsid w:val="001C2D1C"/>
    <w:rsid w:val="001C3BE8"/>
    <w:rsid w:val="001C48AF"/>
    <w:rsid w:val="001D0CDA"/>
    <w:rsid w:val="001D16D2"/>
    <w:rsid w:val="001D6827"/>
    <w:rsid w:val="001D6FC0"/>
    <w:rsid w:val="001E43C1"/>
    <w:rsid w:val="001F14BA"/>
    <w:rsid w:val="001F4A0C"/>
    <w:rsid w:val="00203112"/>
    <w:rsid w:val="0021030A"/>
    <w:rsid w:val="00215F90"/>
    <w:rsid w:val="0022338B"/>
    <w:rsid w:val="0022484B"/>
    <w:rsid w:val="002328A8"/>
    <w:rsid w:val="002455DF"/>
    <w:rsid w:val="00247633"/>
    <w:rsid w:val="00250E48"/>
    <w:rsid w:val="002547ED"/>
    <w:rsid w:val="002552F6"/>
    <w:rsid w:val="00257811"/>
    <w:rsid w:val="00270E66"/>
    <w:rsid w:val="00272905"/>
    <w:rsid w:val="00273A5D"/>
    <w:rsid w:val="00283838"/>
    <w:rsid w:val="00283DB3"/>
    <w:rsid w:val="002870B8"/>
    <w:rsid w:val="0029693C"/>
    <w:rsid w:val="002A01CE"/>
    <w:rsid w:val="002A07FF"/>
    <w:rsid w:val="002A1ACD"/>
    <w:rsid w:val="002A5B71"/>
    <w:rsid w:val="002B374D"/>
    <w:rsid w:val="002B6148"/>
    <w:rsid w:val="002C6CF5"/>
    <w:rsid w:val="002C7323"/>
    <w:rsid w:val="002C7BE9"/>
    <w:rsid w:val="002D3B10"/>
    <w:rsid w:val="002D6EEF"/>
    <w:rsid w:val="002E178B"/>
    <w:rsid w:val="002E21C7"/>
    <w:rsid w:val="002E3F8A"/>
    <w:rsid w:val="002F11EC"/>
    <w:rsid w:val="00305672"/>
    <w:rsid w:val="00305BCA"/>
    <w:rsid w:val="00306111"/>
    <w:rsid w:val="00306345"/>
    <w:rsid w:val="003125EA"/>
    <w:rsid w:val="00312F9E"/>
    <w:rsid w:val="0031481D"/>
    <w:rsid w:val="0031522D"/>
    <w:rsid w:val="003203FD"/>
    <w:rsid w:val="003341FA"/>
    <w:rsid w:val="003367D6"/>
    <w:rsid w:val="00337112"/>
    <w:rsid w:val="003434D8"/>
    <w:rsid w:val="0034646C"/>
    <w:rsid w:val="003471E3"/>
    <w:rsid w:val="003515CB"/>
    <w:rsid w:val="00351E5A"/>
    <w:rsid w:val="003540BF"/>
    <w:rsid w:val="003601CC"/>
    <w:rsid w:val="00362136"/>
    <w:rsid w:val="00362801"/>
    <w:rsid w:val="0036377C"/>
    <w:rsid w:val="003671B7"/>
    <w:rsid w:val="003724BB"/>
    <w:rsid w:val="00375F9D"/>
    <w:rsid w:val="003A426D"/>
    <w:rsid w:val="003A67D3"/>
    <w:rsid w:val="003B0BDF"/>
    <w:rsid w:val="003B302E"/>
    <w:rsid w:val="003B55A3"/>
    <w:rsid w:val="003C283B"/>
    <w:rsid w:val="003C6165"/>
    <w:rsid w:val="003D7B21"/>
    <w:rsid w:val="003E2C7D"/>
    <w:rsid w:val="003F0C47"/>
    <w:rsid w:val="003F20CC"/>
    <w:rsid w:val="003F334C"/>
    <w:rsid w:val="003F35AE"/>
    <w:rsid w:val="003F4E3B"/>
    <w:rsid w:val="00400716"/>
    <w:rsid w:val="004126EF"/>
    <w:rsid w:val="00412ABA"/>
    <w:rsid w:val="00414324"/>
    <w:rsid w:val="004155D6"/>
    <w:rsid w:val="004166F1"/>
    <w:rsid w:val="00422A61"/>
    <w:rsid w:val="00422C43"/>
    <w:rsid w:val="00435758"/>
    <w:rsid w:val="00435C3C"/>
    <w:rsid w:val="00443A06"/>
    <w:rsid w:val="004444BD"/>
    <w:rsid w:val="00445BA5"/>
    <w:rsid w:val="00446611"/>
    <w:rsid w:val="0044745F"/>
    <w:rsid w:val="004520DC"/>
    <w:rsid w:val="00453325"/>
    <w:rsid w:val="004570CB"/>
    <w:rsid w:val="00462266"/>
    <w:rsid w:val="00463759"/>
    <w:rsid w:val="00464940"/>
    <w:rsid w:val="00474E20"/>
    <w:rsid w:val="00476FE9"/>
    <w:rsid w:val="00480606"/>
    <w:rsid w:val="004849D4"/>
    <w:rsid w:val="004866B0"/>
    <w:rsid w:val="00490954"/>
    <w:rsid w:val="0049157F"/>
    <w:rsid w:val="004921FD"/>
    <w:rsid w:val="00496AFD"/>
    <w:rsid w:val="00496E74"/>
    <w:rsid w:val="004A14E0"/>
    <w:rsid w:val="004B0D9D"/>
    <w:rsid w:val="004B2367"/>
    <w:rsid w:val="004C1D43"/>
    <w:rsid w:val="004C6E8B"/>
    <w:rsid w:val="004D360E"/>
    <w:rsid w:val="004D59E7"/>
    <w:rsid w:val="004D6DC3"/>
    <w:rsid w:val="004E10E9"/>
    <w:rsid w:val="004E238C"/>
    <w:rsid w:val="004E2AD7"/>
    <w:rsid w:val="004F1AD0"/>
    <w:rsid w:val="00507E2B"/>
    <w:rsid w:val="00512BBF"/>
    <w:rsid w:val="00537798"/>
    <w:rsid w:val="00537E32"/>
    <w:rsid w:val="00542587"/>
    <w:rsid w:val="00546279"/>
    <w:rsid w:val="00553F92"/>
    <w:rsid w:val="00555432"/>
    <w:rsid w:val="00561F0F"/>
    <w:rsid w:val="00567679"/>
    <w:rsid w:val="00573893"/>
    <w:rsid w:val="0057723E"/>
    <w:rsid w:val="00583FBA"/>
    <w:rsid w:val="00585CFC"/>
    <w:rsid w:val="00590C2C"/>
    <w:rsid w:val="00595533"/>
    <w:rsid w:val="005A3504"/>
    <w:rsid w:val="005A50C4"/>
    <w:rsid w:val="005A60AB"/>
    <w:rsid w:val="005B42A2"/>
    <w:rsid w:val="005B4C3A"/>
    <w:rsid w:val="005B585B"/>
    <w:rsid w:val="005B62FD"/>
    <w:rsid w:val="005C2F8C"/>
    <w:rsid w:val="005C41F4"/>
    <w:rsid w:val="005C4CFE"/>
    <w:rsid w:val="005D48AD"/>
    <w:rsid w:val="005E0626"/>
    <w:rsid w:val="005E2950"/>
    <w:rsid w:val="005E58C3"/>
    <w:rsid w:val="005F576C"/>
    <w:rsid w:val="00621650"/>
    <w:rsid w:val="00633CF2"/>
    <w:rsid w:val="0063660D"/>
    <w:rsid w:val="00640DF4"/>
    <w:rsid w:val="00644AA2"/>
    <w:rsid w:val="0065659A"/>
    <w:rsid w:val="00657980"/>
    <w:rsid w:val="00687034"/>
    <w:rsid w:val="0068775E"/>
    <w:rsid w:val="006937B4"/>
    <w:rsid w:val="00693AD9"/>
    <w:rsid w:val="00694AC6"/>
    <w:rsid w:val="006959D7"/>
    <w:rsid w:val="006A0B44"/>
    <w:rsid w:val="006A6CA6"/>
    <w:rsid w:val="006A6F4C"/>
    <w:rsid w:val="006A7B20"/>
    <w:rsid w:val="006B3489"/>
    <w:rsid w:val="006B51EC"/>
    <w:rsid w:val="006C03EA"/>
    <w:rsid w:val="006C3184"/>
    <w:rsid w:val="006C41F8"/>
    <w:rsid w:val="006C776E"/>
    <w:rsid w:val="006D1DC4"/>
    <w:rsid w:val="006D33FC"/>
    <w:rsid w:val="006D37A7"/>
    <w:rsid w:val="006D7E8F"/>
    <w:rsid w:val="006E143C"/>
    <w:rsid w:val="006E1B46"/>
    <w:rsid w:val="006E504B"/>
    <w:rsid w:val="006E7772"/>
    <w:rsid w:val="006F12C1"/>
    <w:rsid w:val="006F53F4"/>
    <w:rsid w:val="006F5DB9"/>
    <w:rsid w:val="00703D72"/>
    <w:rsid w:val="0070514F"/>
    <w:rsid w:val="00714785"/>
    <w:rsid w:val="0072065D"/>
    <w:rsid w:val="0072067E"/>
    <w:rsid w:val="0073063F"/>
    <w:rsid w:val="00731E20"/>
    <w:rsid w:val="00740F11"/>
    <w:rsid w:val="0074481D"/>
    <w:rsid w:val="007450BB"/>
    <w:rsid w:val="00751CC6"/>
    <w:rsid w:val="007536A2"/>
    <w:rsid w:val="00757B46"/>
    <w:rsid w:val="0076502B"/>
    <w:rsid w:val="00766848"/>
    <w:rsid w:val="007708E7"/>
    <w:rsid w:val="00771631"/>
    <w:rsid w:val="00772800"/>
    <w:rsid w:val="0077583C"/>
    <w:rsid w:val="00776F78"/>
    <w:rsid w:val="00777065"/>
    <w:rsid w:val="00783A47"/>
    <w:rsid w:val="007857D4"/>
    <w:rsid w:val="007904B7"/>
    <w:rsid w:val="007A2C90"/>
    <w:rsid w:val="007A4412"/>
    <w:rsid w:val="007B717E"/>
    <w:rsid w:val="007C1650"/>
    <w:rsid w:val="007C3F4C"/>
    <w:rsid w:val="007D0DD9"/>
    <w:rsid w:val="007E1647"/>
    <w:rsid w:val="007F2DDC"/>
    <w:rsid w:val="007F5D18"/>
    <w:rsid w:val="0080056A"/>
    <w:rsid w:val="008009E7"/>
    <w:rsid w:val="00801BA0"/>
    <w:rsid w:val="00802CCE"/>
    <w:rsid w:val="0080582A"/>
    <w:rsid w:val="00811355"/>
    <w:rsid w:val="00813C15"/>
    <w:rsid w:val="00815785"/>
    <w:rsid w:val="00817F1E"/>
    <w:rsid w:val="008362D7"/>
    <w:rsid w:val="00843DFB"/>
    <w:rsid w:val="00844E12"/>
    <w:rsid w:val="008455DF"/>
    <w:rsid w:val="00845C06"/>
    <w:rsid w:val="00850322"/>
    <w:rsid w:val="00851F06"/>
    <w:rsid w:val="0085503E"/>
    <w:rsid w:val="00871030"/>
    <w:rsid w:val="0087189C"/>
    <w:rsid w:val="00875277"/>
    <w:rsid w:val="00880F7C"/>
    <w:rsid w:val="00885E52"/>
    <w:rsid w:val="00893187"/>
    <w:rsid w:val="008A2CCD"/>
    <w:rsid w:val="008A2CFC"/>
    <w:rsid w:val="008B261E"/>
    <w:rsid w:val="008B4AE9"/>
    <w:rsid w:val="008D216D"/>
    <w:rsid w:val="008D2503"/>
    <w:rsid w:val="008D3E86"/>
    <w:rsid w:val="008E344F"/>
    <w:rsid w:val="008F6A54"/>
    <w:rsid w:val="009019D0"/>
    <w:rsid w:val="00903F37"/>
    <w:rsid w:val="0091785B"/>
    <w:rsid w:val="00921279"/>
    <w:rsid w:val="009228B6"/>
    <w:rsid w:val="00922C3D"/>
    <w:rsid w:val="00926B71"/>
    <w:rsid w:val="00927505"/>
    <w:rsid w:val="00930126"/>
    <w:rsid w:val="00945DD1"/>
    <w:rsid w:val="00946FE3"/>
    <w:rsid w:val="00971EE6"/>
    <w:rsid w:val="009835C3"/>
    <w:rsid w:val="00992BF3"/>
    <w:rsid w:val="00994965"/>
    <w:rsid w:val="00994C83"/>
    <w:rsid w:val="009A531E"/>
    <w:rsid w:val="009B4DA1"/>
    <w:rsid w:val="009B5A99"/>
    <w:rsid w:val="009C4C43"/>
    <w:rsid w:val="009C4FF8"/>
    <w:rsid w:val="009D0748"/>
    <w:rsid w:val="009E3EC2"/>
    <w:rsid w:val="009E7B59"/>
    <w:rsid w:val="009F4148"/>
    <w:rsid w:val="009F4217"/>
    <w:rsid w:val="009F5B25"/>
    <w:rsid w:val="009F7C5B"/>
    <w:rsid w:val="00A01577"/>
    <w:rsid w:val="00A065E5"/>
    <w:rsid w:val="00A06671"/>
    <w:rsid w:val="00A22A0F"/>
    <w:rsid w:val="00A36B33"/>
    <w:rsid w:val="00A4026E"/>
    <w:rsid w:val="00A40F71"/>
    <w:rsid w:val="00A43302"/>
    <w:rsid w:val="00A45F93"/>
    <w:rsid w:val="00A545FD"/>
    <w:rsid w:val="00A65D5D"/>
    <w:rsid w:val="00A73950"/>
    <w:rsid w:val="00A746B5"/>
    <w:rsid w:val="00A758FD"/>
    <w:rsid w:val="00A83BEB"/>
    <w:rsid w:val="00A873C9"/>
    <w:rsid w:val="00AB4F4C"/>
    <w:rsid w:val="00AC071D"/>
    <w:rsid w:val="00AC3C16"/>
    <w:rsid w:val="00AC7B88"/>
    <w:rsid w:val="00AC7F87"/>
    <w:rsid w:val="00AD085D"/>
    <w:rsid w:val="00AD4525"/>
    <w:rsid w:val="00AD4EDF"/>
    <w:rsid w:val="00AD6063"/>
    <w:rsid w:val="00AE0085"/>
    <w:rsid w:val="00AE1DA8"/>
    <w:rsid w:val="00AE3767"/>
    <w:rsid w:val="00AF2D0D"/>
    <w:rsid w:val="00B01E79"/>
    <w:rsid w:val="00B04DF6"/>
    <w:rsid w:val="00B14C65"/>
    <w:rsid w:val="00B17F81"/>
    <w:rsid w:val="00B210C5"/>
    <w:rsid w:val="00B31E01"/>
    <w:rsid w:val="00B35A64"/>
    <w:rsid w:val="00B5113B"/>
    <w:rsid w:val="00B56D40"/>
    <w:rsid w:val="00B5703A"/>
    <w:rsid w:val="00B60DF3"/>
    <w:rsid w:val="00B62733"/>
    <w:rsid w:val="00B633B7"/>
    <w:rsid w:val="00B64437"/>
    <w:rsid w:val="00B65472"/>
    <w:rsid w:val="00B72429"/>
    <w:rsid w:val="00B7480D"/>
    <w:rsid w:val="00B8275D"/>
    <w:rsid w:val="00B909AC"/>
    <w:rsid w:val="00B9191B"/>
    <w:rsid w:val="00B91A61"/>
    <w:rsid w:val="00B93013"/>
    <w:rsid w:val="00B974F7"/>
    <w:rsid w:val="00BB1B00"/>
    <w:rsid w:val="00BB1B6B"/>
    <w:rsid w:val="00BB45F2"/>
    <w:rsid w:val="00BC18D4"/>
    <w:rsid w:val="00BC7DF8"/>
    <w:rsid w:val="00BD1EB6"/>
    <w:rsid w:val="00BD6084"/>
    <w:rsid w:val="00BD7301"/>
    <w:rsid w:val="00BE1E85"/>
    <w:rsid w:val="00BE436F"/>
    <w:rsid w:val="00BE7343"/>
    <w:rsid w:val="00BE7AC5"/>
    <w:rsid w:val="00BF1D5D"/>
    <w:rsid w:val="00BF1FAC"/>
    <w:rsid w:val="00BF3EF8"/>
    <w:rsid w:val="00C03019"/>
    <w:rsid w:val="00C10E37"/>
    <w:rsid w:val="00C15909"/>
    <w:rsid w:val="00C16A2E"/>
    <w:rsid w:val="00C17511"/>
    <w:rsid w:val="00C32305"/>
    <w:rsid w:val="00C34F54"/>
    <w:rsid w:val="00C3605E"/>
    <w:rsid w:val="00C374B9"/>
    <w:rsid w:val="00C42E51"/>
    <w:rsid w:val="00C45341"/>
    <w:rsid w:val="00C47958"/>
    <w:rsid w:val="00C524D6"/>
    <w:rsid w:val="00C52D76"/>
    <w:rsid w:val="00C56631"/>
    <w:rsid w:val="00C61691"/>
    <w:rsid w:val="00C624DC"/>
    <w:rsid w:val="00C65B37"/>
    <w:rsid w:val="00C71D49"/>
    <w:rsid w:val="00C90329"/>
    <w:rsid w:val="00C93F51"/>
    <w:rsid w:val="00C94E1F"/>
    <w:rsid w:val="00C97696"/>
    <w:rsid w:val="00CA77CD"/>
    <w:rsid w:val="00CB082F"/>
    <w:rsid w:val="00CB184A"/>
    <w:rsid w:val="00CC3FFB"/>
    <w:rsid w:val="00CC6D77"/>
    <w:rsid w:val="00CE094C"/>
    <w:rsid w:val="00CE1CD8"/>
    <w:rsid w:val="00CE67CA"/>
    <w:rsid w:val="00D0298C"/>
    <w:rsid w:val="00D15BDB"/>
    <w:rsid w:val="00D27FBD"/>
    <w:rsid w:val="00D35801"/>
    <w:rsid w:val="00D36C02"/>
    <w:rsid w:val="00D409C6"/>
    <w:rsid w:val="00D4598A"/>
    <w:rsid w:val="00D54C76"/>
    <w:rsid w:val="00D55448"/>
    <w:rsid w:val="00D62A6A"/>
    <w:rsid w:val="00D640CA"/>
    <w:rsid w:val="00D6497C"/>
    <w:rsid w:val="00D70DD7"/>
    <w:rsid w:val="00D727FD"/>
    <w:rsid w:val="00D738DB"/>
    <w:rsid w:val="00D772A2"/>
    <w:rsid w:val="00D77F0D"/>
    <w:rsid w:val="00D80614"/>
    <w:rsid w:val="00D8304F"/>
    <w:rsid w:val="00D85AB8"/>
    <w:rsid w:val="00D9278D"/>
    <w:rsid w:val="00D9790A"/>
    <w:rsid w:val="00DA231D"/>
    <w:rsid w:val="00DA41F7"/>
    <w:rsid w:val="00DB0B97"/>
    <w:rsid w:val="00DD0BF5"/>
    <w:rsid w:val="00DD1718"/>
    <w:rsid w:val="00DD33BF"/>
    <w:rsid w:val="00DD51F2"/>
    <w:rsid w:val="00DE4369"/>
    <w:rsid w:val="00DE7F7C"/>
    <w:rsid w:val="00DF0CAC"/>
    <w:rsid w:val="00DF241F"/>
    <w:rsid w:val="00DF3BFB"/>
    <w:rsid w:val="00DF768B"/>
    <w:rsid w:val="00E0028D"/>
    <w:rsid w:val="00E132B3"/>
    <w:rsid w:val="00E14BF7"/>
    <w:rsid w:val="00E14D05"/>
    <w:rsid w:val="00E1643A"/>
    <w:rsid w:val="00E17C69"/>
    <w:rsid w:val="00E224BA"/>
    <w:rsid w:val="00E22EA6"/>
    <w:rsid w:val="00E24957"/>
    <w:rsid w:val="00E25E3C"/>
    <w:rsid w:val="00E33EF4"/>
    <w:rsid w:val="00E37B31"/>
    <w:rsid w:val="00E37EE7"/>
    <w:rsid w:val="00E51960"/>
    <w:rsid w:val="00E620F8"/>
    <w:rsid w:val="00E626B2"/>
    <w:rsid w:val="00E63CC5"/>
    <w:rsid w:val="00E64E05"/>
    <w:rsid w:val="00E7245A"/>
    <w:rsid w:val="00E7690B"/>
    <w:rsid w:val="00E8118D"/>
    <w:rsid w:val="00E83680"/>
    <w:rsid w:val="00E87D45"/>
    <w:rsid w:val="00E92A36"/>
    <w:rsid w:val="00E96811"/>
    <w:rsid w:val="00EA0808"/>
    <w:rsid w:val="00EA405C"/>
    <w:rsid w:val="00EA57C1"/>
    <w:rsid w:val="00EB0CAF"/>
    <w:rsid w:val="00EB6886"/>
    <w:rsid w:val="00EC04E9"/>
    <w:rsid w:val="00EC770B"/>
    <w:rsid w:val="00ED4C17"/>
    <w:rsid w:val="00EE38DA"/>
    <w:rsid w:val="00EE4FAB"/>
    <w:rsid w:val="00EE7B33"/>
    <w:rsid w:val="00EF1FAC"/>
    <w:rsid w:val="00EF4B88"/>
    <w:rsid w:val="00F11E57"/>
    <w:rsid w:val="00F15945"/>
    <w:rsid w:val="00F16FF5"/>
    <w:rsid w:val="00F172CD"/>
    <w:rsid w:val="00F22776"/>
    <w:rsid w:val="00F335A7"/>
    <w:rsid w:val="00F36604"/>
    <w:rsid w:val="00F421E3"/>
    <w:rsid w:val="00F42286"/>
    <w:rsid w:val="00F46257"/>
    <w:rsid w:val="00F46B1B"/>
    <w:rsid w:val="00F52EAD"/>
    <w:rsid w:val="00F53226"/>
    <w:rsid w:val="00F639B4"/>
    <w:rsid w:val="00F65117"/>
    <w:rsid w:val="00F714BC"/>
    <w:rsid w:val="00F71B89"/>
    <w:rsid w:val="00F74D9B"/>
    <w:rsid w:val="00F8036A"/>
    <w:rsid w:val="00F81BE7"/>
    <w:rsid w:val="00F8468A"/>
    <w:rsid w:val="00FA700B"/>
    <w:rsid w:val="00FB0CBF"/>
    <w:rsid w:val="00FB2244"/>
    <w:rsid w:val="00FC03FB"/>
    <w:rsid w:val="00FC0ABA"/>
    <w:rsid w:val="00FC2D0C"/>
    <w:rsid w:val="00FC6967"/>
    <w:rsid w:val="00FC74A0"/>
    <w:rsid w:val="00FD1AA1"/>
    <w:rsid w:val="00FD3D9F"/>
    <w:rsid w:val="00FE0B4C"/>
    <w:rsid w:val="00FE46FC"/>
    <w:rsid w:val="00FF0761"/>
    <w:rsid w:val="00FF1444"/>
    <w:rsid w:val="00FF71BC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AEED8E"/>
  <w15:chartTrackingRefBased/>
  <w15:docId w15:val="{3025495B-C608-B54F-B104-031BF4F0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60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D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D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D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D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D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D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D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D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D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D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D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D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D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D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D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D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D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D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D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D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D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D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D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D40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B8275D"/>
    <w:pPr>
      <w:spacing w:line="480" w:lineRule="auto"/>
      <w:ind w:left="720" w:hanging="720"/>
    </w:pPr>
  </w:style>
  <w:style w:type="table" w:styleId="TableGrid">
    <w:name w:val="Table Grid"/>
    <w:basedOn w:val="TableNormal"/>
    <w:uiPriority w:val="39"/>
    <w:rsid w:val="00F74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rand-blue">
    <w:name w:val="brand-blue"/>
    <w:basedOn w:val="DefaultParagraphFont"/>
    <w:rsid w:val="00FC2D0C"/>
  </w:style>
  <w:style w:type="character" w:styleId="Hyperlink">
    <w:name w:val="Hyperlink"/>
    <w:basedOn w:val="DefaultParagraphFont"/>
    <w:uiPriority w:val="99"/>
    <w:unhideWhenUsed/>
    <w:rsid w:val="00E8368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6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48AF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F77D5"/>
    <w:rPr>
      <w:b/>
      <w:bCs/>
    </w:rPr>
  </w:style>
  <w:style w:type="paragraph" w:styleId="Revision">
    <w:name w:val="Revision"/>
    <w:hidden/>
    <w:uiPriority w:val="99"/>
    <w:semiHidden/>
    <w:rsid w:val="00D70DD7"/>
  </w:style>
  <w:style w:type="character" w:styleId="CommentReference">
    <w:name w:val="annotation reference"/>
    <w:basedOn w:val="DefaultParagraphFont"/>
    <w:uiPriority w:val="99"/>
    <w:semiHidden/>
    <w:unhideWhenUsed/>
    <w:rsid w:val="00D70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D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D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DD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92A36"/>
    <w:pPr>
      <w:spacing w:before="100" w:beforeAutospacing="1" w:after="100" w:afterAutospacing="1"/>
    </w:pPr>
    <w:rPr>
      <w:rFonts w:eastAsia="Times New Roman" w:cs="Times New Roman"/>
      <w:kern w:val="0"/>
      <w:lang w:val="en-US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92A36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92A36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paragraph" w:customStyle="1" w:styleId="xmsonormal">
    <w:name w:val="x_msonormal"/>
    <w:basedOn w:val="Normal"/>
    <w:rsid w:val="00C524D6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xmsonospacing">
    <w:name w:val="x_msonospacing"/>
    <w:basedOn w:val="Normal"/>
    <w:rsid w:val="00C524D6"/>
    <w:rPr>
      <w:rFonts w:cs="Times New Roman"/>
      <w:kern w:val="0"/>
      <w:sz w:val="20"/>
      <w:szCs w:val="20"/>
      <w:lang w:val="en-US"/>
      <w14:ligatures w14:val="none"/>
    </w:rPr>
  </w:style>
  <w:style w:type="character" w:customStyle="1" w:styleId="typography-modulelvnit">
    <w:name w:val="typography-module__lvnit"/>
    <w:basedOn w:val="DefaultParagraphFont"/>
    <w:rsid w:val="00C524D6"/>
  </w:style>
  <w:style w:type="paragraph" w:styleId="Header">
    <w:name w:val="header"/>
    <w:basedOn w:val="Normal"/>
    <w:link w:val="HeaderChar"/>
    <w:uiPriority w:val="99"/>
    <w:unhideWhenUsed/>
    <w:rsid w:val="00DD17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71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D17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1718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8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8821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8064763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6150232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613654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58874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4481482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02105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71251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04127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60866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00172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54780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460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54A6E-7ED1-4720-9689-D30ED4610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olmberg</dc:creator>
  <cp:keywords/>
  <dc:description/>
  <cp:lastModifiedBy>Christopher Holmberg</cp:lastModifiedBy>
  <cp:revision>3</cp:revision>
  <cp:lastPrinted>2024-01-19T06:23:00Z</cp:lastPrinted>
  <dcterms:created xsi:type="dcterms:W3CDTF">2024-02-26T15:48:00Z</dcterms:created>
  <dcterms:modified xsi:type="dcterms:W3CDTF">2024-02-2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1"&gt;&lt;session id="OqaQyZom"/&gt;&lt;style id="http://www.zotero.org/styles/apa" locale="en-US" hasBibliography="1" bibliographyStyleHasBeenSet="1"/&gt;&lt;prefs&gt;&lt;pref name="fieldType" value="Field"/&gt;&lt;pref name="dontAskDelayCi</vt:lpwstr>
  </property>
  <property fmtid="{D5CDD505-2E9C-101B-9397-08002B2CF9AE}" pid="3" name="ZOTERO_PREF_2">
    <vt:lpwstr>tationUpdates" value="true"/&gt;&lt;/prefs&gt;&lt;/data&gt;</vt:lpwstr>
  </property>
</Properties>
</file>